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Sociodemographic characteristics of participants</w:t>
      </w:r>
    </w:p>
    <w:tbl>
      <w:tblPr>
        <w:tblpPr w:leftFromText="180" w:rightFromText="180" w:vertAnchor="text" w:horzAnchor="page" w:tblpX="1385" w:tblpY="261"/>
        <w:tblOverlap w:val="never"/>
        <w:tblW w:w="937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3"/>
        <w:gridCol w:w="2315"/>
        <w:gridCol w:w="1503"/>
        <w:gridCol w:w="1503"/>
        <w:gridCol w:w="1503"/>
      </w:tblGrid>
      <w:tr w:rsidR="00C24DC2" w:rsidTr="00F10D8A">
        <w:trPr>
          <w:cantSplit/>
          <w:trHeight w:val="701"/>
        </w:trPr>
        <w:tc>
          <w:tcPr>
            <w:tcW w:w="255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1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5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taff</w:t>
            </w:r>
          </w:p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inical Staff N (%)</w:t>
            </w:r>
          </w:p>
        </w:tc>
        <w:tc>
          <w:tcPr>
            <w:tcW w:w="15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24DC2" w:rsidTr="00F10D8A">
        <w:trPr>
          <w:cantSplit/>
          <w:trHeight w:val="330"/>
        </w:trPr>
        <w:tc>
          <w:tcPr>
            <w:tcW w:w="2553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1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50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5.5%)</w:t>
            </w:r>
          </w:p>
        </w:tc>
        <w:tc>
          <w:tcPr>
            <w:tcW w:w="150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7.1%)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7.6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7.9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5.0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41.7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81.7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8.3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641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H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.7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94.4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62.5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52.1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3.8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45.1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0.0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/ Widower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554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arated/ Divorced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2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abiting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dis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4.6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24DC2" w:rsidTr="00F10D8A">
        <w:trPr>
          <w:cantSplit/>
          <w:trHeight w:val="554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0 to 29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dis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3.9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3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554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00 to 39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dis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46.5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2.9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641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4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dis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5.4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 group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64.8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0.0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we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4.6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ngbe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1.3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2.5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ushi</w:t>
            </w:r>
            <w:proofErr w:type="spellEnd"/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554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 of experience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 to 1 year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 to 5 yea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0.7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3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years to 9 yea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554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0 yea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1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3.3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hours per day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6 hou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%)</w:t>
            </w:r>
          </w:p>
        </w:tc>
        <w:tc>
          <w:tcPr>
            <w:tcW w:w="150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to 9 hou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3.2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70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320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to 12 hou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.8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DC2" w:rsidTr="00F10D8A">
        <w:trPr>
          <w:cantSplit/>
          <w:trHeight w:val="573"/>
        </w:trPr>
        <w:tc>
          <w:tcPr>
            <w:tcW w:w="255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2 hours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3%)</w:t>
            </w:r>
          </w:p>
        </w:tc>
        <w:tc>
          <w:tcPr>
            <w:tcW w:w="1503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Dietary patterns identified using Principal Component Analysis</w:t>
      </w:r>
    </w:p>
    <w:tbl>
      <w:tblPr>
        <w:tblpPr w:leftFromText="180" w:rightFromText="180" w:vertAnchor="text" w:horzAnchor="page" w:tblpX="1334" w:tblpY="229"/>
        <w:tblOverlap w:val="never"/>
        <w:tblW w:w="961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3"/>
        <w:gridCol w:w="1900"/>
        <w:gridCol w:w="2026"/>
        <w:gridCol w:w="1447"/>
        <w:gridCol w:w="1791"/>
      </w:tblGrid>
      <w:tr w:rsidR="00C24DC2" w:rsidTr="00F10D8A">
        <w:trPr>
          <w:cantSplit/>
          <w:trHeight w:val="837"/>
        </w:trPr>
        <w:tc>
          <w:tcPr>
            <w:tcW w:w="245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90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ern Pattern</w:t>
            </w:r>
          </w:p>
        </w:tc>
        <w:tc>
          <w:tcPr>
            <w:tcW w:w="202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itional Mixed Pattern</w:t>
            </w:r>
          </w:p>
        </w:tc>
        <w:tc>
          <w:tcPr>
            <w:tcW w:w="144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-Rich Pattern</w:t>
            </w:r>
          </w:p>
        </w:tc>
        <w:tc>
          <w:tcPr>
            <w:tcW w:w="179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wordWrap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uit and Dairy Pattern </w:t>
            </w:r>
          </w:p>
        </w:tc>
      </w:tr>
      <w:tr w:rsidR="00C24DC2" w:rsidTr="00F10D8A">
        <w:trPr>
          <w:cantSplit/>
          <w:trHeight w:val="703"/>
        </w:trPr>
        <w:tc>
          <w:tcPr>
            <w:tcW w:w="245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y and Processed foods</w:t>
            </w:r>
          </w:p>
        </w:tc>
        <w:tc>
          <w:tcPr>
            <w:tcW w:w="190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202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44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79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0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erage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7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ry product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ic beverage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protein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als and Grain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6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7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s and oil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s and Root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s and Street food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0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2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C24DC2" w:rsidTr="00F10D8A">
        <w:trPr>
          <w:cantSplit/>
          <w:trHeight w:val="351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3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2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25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3</w:t>
            </w:r>
          </w:p>
        </w:tc>
      </w:tr>
      <w:tr w:rsidR="00C24DC2" w:rsidTr="00F10D8A">
        <w:trPr>
          <w:cantSplit/>
          <w:trHeight w:val="394"/>
        </w:trPr>
        <w:tc>
          <w:tcPr>
            <w:tcW w:w="2453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3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8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10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 w:themeFill="background1"/>
          </w:tcPr>
          <w:p w:rsidR="00C24DC2" w:rsidRDefault="00C24DC2" w:rsidP="00F10D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83</w:t>
            </w:r>
          </w:p>
        </w:tc>
      </w:tr>
    </w:tbl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Multiple binary logistic associations between lifestyle factors, liver enzyme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5"/>
      </w:tblGrid>
      <w:tr w:rsidR="00C24DC2" w:rsidTr="00F10D8A">
        <w:trPr>
          <w:trHeight w:val="256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ifestyle factors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GT</w:t>
            </w:r>
          </w:p>
        </w:tc>
      </w:tr>
      <w:tr w:rsidR="00C24DC2" w:rsidTr="00F10D8A">
        <w:trPr>
          <w:trHeight w:val="994"/>
        </w:trPr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 stress</w:t>
            </w:r>
          </w:p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8 (0.157-5.020) 0.893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7 (0.081-9.329) 0.90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7 (0.039-20.568) 0.946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9 (0.250-6.867) 0.750</w:t>
            </w:r>
          </w:p>
        </w:tc>
      </w:tr>
      <w:tr w:rsidR="00C24DC2" w:rsidTr="00F10D8A">
        <w:trPr>
          <w:trHeight w:val="994"/>
        </w:trPr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 (0.999-1.000) 0.308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 (1.000-1.001) 0.428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 (1.000-1.000) 0.373</w:t>
            </w:r>
          </w:p>
        </w:tc>
        <w:tc>
          <w:tcPr>
            <w:tcW w:w="1725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 (1.000-1.000) 0.620</w:t>
            </w:r>
          </w:p>
        </w:tc>
      </w:tr>
      <w:tr w:rsidR="00C24DC2" w:rsidTr="00F10D8A">
        <w:trPr>
          <w:trHeight w:val="994"/>
        </w:trPr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 (0.384-1.380) 0.331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8 (0.339-1.787) 0.554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 (0.455-3.410) 0.669</w:t>
            </w:r>
          </w:p>
        </w:tc>
        <w:tc>
          <w:tcPr>
            <w:tcW w:w="1725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4 (0.424-1.485) 0.470</w:t>
            </w:r>
          </w:p>
        </w:tc>
      </w:tr>
      <w:tr w:rsidR="00C24DC2" w:rsidTr="00F10D8A">
        <w:trPr>
          <w:trHeight w:val="994"/>
        </w:trPr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itional mixed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8 (0.351-1.386) 0.304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 (0.199-1.490) 0.237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2 (0.105-1.609) 0.202</w:t>
            </w:r>
          </w:p>
        </w:tc>
        <w:tc>
          <w:tcPr>
            <w:tcW w:w="1725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0 (0.482-1.793) 0.829</w:t>
            </w:r>
          </w:p>
        </w:tc>
      </w:tr>
      <w:tr w:rsidR="00C24DC2" w:rsidTr="00F10D8A">
        <w:trPr>
          <w:trHeight w:val="994"/>
        </w:trPr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-rich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7 (0.624-2.490) 0.532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2 (0.215-1.370) 0.195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9 (0.371-4.553) 0.683</w:t>
            </w:r>
          </w:p>
        </w:tc>
        <w:tc>
          <w:tcPr>
            <w:tcW w:w="1725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9 (0.634-2.423) 0.531</w:t>
            </w:r>
          </w:p>
        </w:tc>
      </w:tr>
      <w:tr w:rsidR="00C24DC2" w:rsidTr="00F10D8A">
        <w:trPr>
          <w:trHeight w:val="1004"/>
        </w:trPr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uit and Dairy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0 (0.795-2.611) 0.229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2 (0.663-3.136) 0.355</w:t>
            </w:r>
          </w:p>
        </w:tc>
        <w:tc>
          <w:tcPr>
            <w:tcW w:w="1723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4 (0.394-3.144) 0.839</w:t>
            </w:r>
          </w:p>
        </w:tc>
        <w:tc>
          <w:tcPr>
            <w:tcW w:w="1725" w:type="dxa"/>
            <w:vAlign w:val="center"/>
          </w:tcPr>
          <w:p w:rsidR="00C24DC2" w:rsidRDefault="00C24DC2" w:rsidP="00F10D8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4 (0.641-2.151) 0.603</w:t>
            </w:r>
          </w:p>
        </w:tc>
      </w:tr>
    </w:tbl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4DC2" w:rsidRDefault="00C24DC2" w:rsidP="00C24D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4DC2" w:rsidRDefault="00C24DC2" w:rsidP="00C24DC2">
      <w:pPr>
        <w:rPr>
          <w:rFonts w:ascii="Times New Roman" w:hAnsi="Times New Roman" w:cs="Times New Roman"/>
          <w:sz w:val="24"/>
          <w:szCs w:val="24"/>
        </w:rPr>
      </w:pPr>
    </w:p>
    <w:p w:rsidR="005D0277" w:rsidRDefault="005D0277"/>
    <w:sectPr w:rsidR="005D0277" w:rsidSect="00C24DC2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C2"/>
    <w:rsid w:val="005D0277"/>
    <w:rsid w:val="005E41F9"/>
    <w:rsid w:val="00AE21DA"/>
    <w:rsid w:val="00C24DC2"/>
    <w:rsid w:val="00F5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0C58"/>
  <w15:chartTrackingRefBased/>
  <w15:docId w15:val="{583E9EC5-D6F8-4AE4-96DB-70BB28C9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24DC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4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1</cp:revision>
  <dcterms:created xsi:type="dcterms:W3CDTF">2026-05-07T07:47:00Z</dcterms:created>
  <dcterms:modified xsi:type="dcterms:W3CDTF">2026-05-07T07:48:00Z</dcterms:modified>
</cp:coreProperties>
</file>